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25C" w:rsidRPr="002177B4" w:rsidRDefault="004B4A16" w:rsidP="008C57DB">
      <w:pPr>
        <w:pStyle w:val="berschrift2"/>
        <w:spacing w:before="0"/>
        <w:rPr>
          <w:rFonts w:ascii="Times New Roman" w:hAnsi="Times New Roman" w:cs="Times New Roman"/>
          <w:color w:val="auto"/>
          <w:sz w:val="28"/>
          <w:lang w:val="en-US"/>
        </w:rPr>
      </w:pPr>
      <w:r w:rsidRPr="002177B4">
        <w:rPr>
          <w:rFonts w:ascii="Times New Roman" w:hAnsi="Times New Roman" w:cs="Times New Roman"/>
          <w:color w:val="auto"/>
          <w:sz w:val="28"/>
          <w:lang w:val="en-US"/>
        </w:rPr>
        <w:t>Interview guide</w:t>
      </w:r>
    </w:p>
    <w:p w:rsidR="002C3A6F" w:rsidRPr="00B0586E" w:rsidRDefault="002C3A6F" w:rsidP="009808AC">
      <w:pPr>
        <w:spacing w:after="0"/>
        <w:rPr>
          <w:rFonts w:ascii="Times New Roman" w:hAnsi="Times New Roman" w:cs="Times New Roman"/>
          <w:b/>
          <w:sz w:val="20"/>
          <w:lang w:val="en-US"/>
        </w:rPr>
      </w:pPr>
    </w:p>
    <w:p w:rsidR="00DD62C5" w:rsidRPr="002177B4" w:rsidRDefault="004B4A16" w:rsidP="00601425">
      <w:pPr>
        <w:pStyle w:val="Untertitel"/>
        <w:numPr>
          <w:ilvl w:val="0"/>
          <w:numId w:val="0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>Introduction</w:t>
      </w:r>
    </w:p>
    <w:p w:rsidR="002C3A6F" w:rsidRPr="002177B4" w:rsidRDefault="004B4A16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Welcome and introduction of interviewers with names</w:t>
      </w:r>
    </w:p>
    <w:p w:rsidR="002C3A6F" w:rsidRPr="002177B4" w:rsidRDefault="004B4A16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Thanking for participation in interview</w:t>
      </w:r>
    </w:p>
    <w:p w:rsidR="002C3A6F" w:rsidRPr="002177B4" w:rsidRDefault="004B4A16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Clarification of time schedule</w:t>
      </w:r>
      <w:r w:rsidR="002C3A6F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(max. 1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hour</w:t>
      </w:r>
      <w:r w:rsidR="002C3A6F" w:rsidRPr="002177B4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:rsidR="002C3A6F" w:rsidRPr="002177B4" w:rsidRDefault="002C3A6F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„Framing“ 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>of study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/ 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>content of interview</w:t>
      </w:r>
    </w:p>
    <w:p w:rsidR="004B4A16" w:rsidRPr="002177B4" w:rsidRDefault="004B4A16" w:rsidP="004B4A16">
      <w:pPr>
        <w:pStyle w:val="Listenabsatz"/>
        <w:numPr>
          <w:ilvl w:val="1"/>
          <w:numId w:val="24"/>
        </w:numPr>
        <w:spacing w:after="0"/>
        <w:ind w:left="851" w:hanging="425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Our research interest is how the Baby-Friendly Hospital Initiative (BFHI) is implemented 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maternity unit</w:t>
      </w:r>
      <w:r w:rsidR="00BC4E6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. By implementation we mean how the BFHI-requirements become part of daily work routines 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maternity units. To better understand this process, we collect different perspectives and experiences of health professionals (midwives, nurses, and physicians) that are working 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different maternity units in one federal state of Austria. Finally, this study aims to explore facilitating and hindering factors with regard to BFHI implementation in Austria. </w:t>
      </w:r>
    </w:p>
    <w:p w:rsidR="004B4A16" w:rsidRPr="002177B4" w:rsidRDefault="004B4A16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Request to audiotape the interview; guarantee that all interviews </w:t>
      </w:r>
      <w:r w:rsidR="00BC4E6E">
        <w:rPr>
          <w:rFonts w:ascii="Times New Roman" w:hAnsi="Times New Roman" w:cs="Times New Roman"/>
          <w:sz w:val="20"/>
          <w:szCs w:val="20"/>
          <w:lang w:val="en-US"/>
        </w:rPr>
        <w:t>will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be anonymized and confidentiality </w:t>
      </w:r>
      <w:r w:rsidR="00BC4E6E">
        <w:rPr>
          <w:rFonts w:ascii="Times New Roman" w:hAnsi="Times New Roman" w:cs="Times New Roman"/>
          <w:sz w:val="20"/>
          <w:szCs w:val="20"/>
          <w:lang w:val="en-US"/>
        </w:rPr>
        <w:t>will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be ensured at all stages of the research process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>; clarification that audiotape can be switched off at any time</w:t>
      </w:r>
    </w:p>
    <w:p w:rsidR="004B4A16" w:rsidRPr="002177B4" w:rsidRDefault="004B4A16" w:rsidP="002177B4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Signature of written informed consent form</w:t>
      </w:r>
    </w:p>
    <w:p w:rsidR="002C3A6F" w:rsidRPr="00B0586E" w:rsidRDefault="002C3A6F" w:rsidP="002C3A6F">
      <w:pPr>
        <w:spacing w:after="0"/>
        <w:contextualSpacing/>
        <w:rPr>
          <w:rFonts w:ascii="Times New Roman" w:hAnsi="Times New Roman" w:cs="Times New Roman"/>
          <w:sz w:val="20"/>
          <w:szCs w:val="24"/>
          <w:lang w:val="en-US"/>
        </w:rPr>
      </w:pPr>
    </w:p>
    <w:p w:rsidR="002C3A6F" w:rsidRPr="002177B4" w:rsidRDefault="004B4A16" w:rsidP="002C3A6F">
      <w:pPr>
        <w:pStyle w:val="Listenabsatz"/>
        <w:numPr>
          <w:ilvl w:val="0"/>
          <w:numId w:val="22"/>
        </w:numPr>
        <w:spacing w:after="0"/>
        <w:rPr>
          <w:rFonts w:ascii="Times New Roman" w:hAnsi="Times New Roman" w:cs="Times New Roman"/>
          <w:b/>
          <w:szCs w:val="24"/>
          <w:lang w:val="en-US"/>
        </w:rPr>
      </w:pPr>
      <w:r w:rsidRPr="002177B4">
        <w:rPr>
          <w:rFonts w:ascii="Times New Roman" w:hAnsi="Times New Roman" w:cs="Times New Roman"/>
          <w:b/>
          <w:szCs w:val="24"/>
          <w:lang w:val="en-US"/>
        </w:rPr>
        <w:t>Start audiotape</w:t>
      </w:r>
    </w:p>
    <w:p w:rsidR="002C3A6F" w:rsidRPr="00B0586E" w:rsidRDefault="002C3A6F" w:rsidP="002C3A6F">
      <w:pPr>
        <w:pStyle w:val="Listenabsatz"/>
        <w:spacing w:after="0"/>
        <w:rPr>
          <w:rFonts w:ascii="Times New Roman" w:hAnsi="Times New Roman" w:cs="Times New Roman"/>
          <w:b/>
          <w:sz w:val="20"/>
          <w:szCs w:val="24"/>
          <w:lang w:val="en-US"/>
        </w:rPr>
      </w:pPr>
    </w:p>
    <w:p w:rsidR="00361438" w:rsidRPr="002177B4" w:rsidRDefault="004B4A16" w:rsidP="00601425">
      <w:pPr>
        <w:pStyle w:val="Untertitel"/>
        <w:numPr>
          <w:ilvl w:val="0"/>
          <w:numId w:val="0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 xml:space="preserve">Personal </w:t>
      </w:r>
      <w:r w:rsidR="000378E4">
        <w:rPr>
          <w:rFonts w:ascii="Times New Roman" w:hAnsi="Times New Roman" w:cs="Times New Roman"/>
          <w:b/>
          <w:i w:val="0"/>
          <w:color w:val="auto"/>
          <w:lang w:val="en-US"/>
        </w:rPr>
        <w:t>information</w:t>
      </w:r>
    </w:p>
    <w:p w:rsidR="00361438" w:rsidRPr="002177B4" w:rsidRDefault="004B4A16" w:rsidP="0036143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361438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1: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describe your position and </w:t>
      </w:r>
      <w:r w:rsidR="00BC4E6E">
        <w:rPr>
          <w:rFonts w:ascii="Times New Roman" w:hAnsi="Times New Roman" w:cs="Times New Roman"/>
          <w:b/>
          <w:sz w:val="20"/>
          <w:szCs w:val="20"/>
          <w:lang w:val="en-US"/>
        </w:rPr>
        <w:t>range of tasks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926000">
        <w:rPr>
          <w:rFonts w:ascii="Times New Roman" w:hAnsi="Times New Roman" w:cs="Times New Roman"/>
          <w:b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is maternity unit. </w:t>
      </w:r>
    </w:p>
    <w:p w:rsidR="004B4A16" w:rsidRPr="002177B4" w:rsidRDefault="004B4A16" w:rsidP="0036143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361438" w:rsidRPr="002177B4" w:rsidRDefault="004B4A16" w:rsidP="00361438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ossible follow-up questions</w:t>
      </w:r>
      <w:r w:rsidR="00361438" w:rsidRPr="002177B4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361438" w:rsidRPr="002177B4" w:rsidRDefault="00A818D7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fy h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ow long have you been working 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>this maternity unit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61438" w:rsidRPr="002177B4" w:rsidRDefault="00A818D7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Outline whether you h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ave been working 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BC4E6E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>other maternity units before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361438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361438" w:rsidRPr="00B0586E" w:rsidRDefault="00361438" w:rsidP="00361438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</w:p>
    <w:p w:rsidR="008C57DB" w:rsidRPr="00B0586E" w:rsidRDefault="008C57DB" w:rsidP="00361438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</w:p>
    <w:p w:rsidR="002C3A6F" w:rsidRPr="002177B4" w:rsidRDefault="00495C46" w:rsidP="00601425">
      <w:pPr>
        <w:pStyle w:val="Untertitel"/>
        <w:numPr>
          <w:ilvl w:val="0"/>
          <w:numId w:val="31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>S</w:t>
      </w:r>
      <w:r w:rsidR="004B4A16" w:rsidRPr="002177B4">
        <w:rPr>
          <w:rFonts w:ascii="Times New Roman" w:hAnsi="Times New Roman" w:cs="Times New Roman"/>
          <w:b/>
          <w:i w:val="0"/>
          <w:color w:val="auto"/>
          <w:lang w:val="en-US"/>
        </w:rPr>
        <w:t>election</w:t>
      </w: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of BFHI</w:t>
      </w:r>
      <w:r w:rsidR="00EF036F" w:rsidRPr="002177B4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</w:t>
      </w:r>
    </w:p>
    <w:p w:rsidR="0039599D" w:rsidRPr="002177B4" w:rsidRDefault="00495C46" w:rsidP="0025147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</w:t>
      </w:r>
      <w:r w:rsidR="008C57DB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2: </w:t>
      </w:r>
      <w:r w:rsidR="004B4A16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describe why your maternity unit has decided to become a Baby-Friendly Hospital. </w:t>
      </w:r>
    </w:p>
    <w:p w:rsidR="004B4A16" w:rsidRPr="002177B4" w:rsidRDefault="004B4A16" w:rsidP="0025147F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:rsidR="008E4D40" w:rsidRPr="002177B4" w:rsidRDefault="004B4A16" w:rsidP="008E4D40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ossible follow-up questions</w:t>
      </w:r>
      <w:r w:rsidR="008E4D40" w:rsidRPr="002177B4"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:rsidR="004B4A16" w:rsidRPr="002177B4" w:rsidRDefault="00A818D7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urther specify </w:t>
      </w:r>
      <w:r>
        <w:rPr>
          <w:rFonts w:ascii="Times New Roman" w:hAnsi="Times New Roman" w:cs="Times New Roman"/>
          <w:sz w:val="20"/>
          <w:szCs w:val="20"/>
          <w:lang w:val="en-US"/>
        </w:rPr>
        <w:t>reasons / motives for selecting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BFHI</w:t>
      </w:r>
      <w:r w:rsidR="00BC4E6E">
        <w:rPr>
          <w:rFonts w:ascii="Times New Roman" w:hAnsi="Times New Roman" w:cs="Times New Roman"/>
          <w:sz w:val="20"/>
          <w:szCs w:val="20"/>
          <w:lang w:val="en-US"/>
        </w:rPr>
        <w:t xml:space="preserve"> (relevance to the organization, the staff, </w:t>
      </w:r>
      <w:r w:rsidR="00EF1B6D">
        <w:rPr>
          <w:rFonts w:ascii="Times New Roman" w:hAnsi="Times New Roman" w:cs="Times New Roman"/>
          <w:sz w:val="20"/>
          <w:szCs w:val="20"/>
          <w:lang w:val="en-US"/>
        </w:rPr>
        <w:t>and mothers</w:t>
      </w:r>
      <w:r w:rsidR="00BC4E6E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B4A16" w:rsidRPr="002177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8E4D40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Describe by whom the decision wa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>s taken, i.e. w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ho was involved in the decision-making proces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>s.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8E4D40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Describe how you and your colleagues 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 xml:space="preserve">have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been involved.</w:t>
      </w:r>
    </w:p>
    <w:p w:rsidR="0039599D" w:rsidRPr="00B0586E" w:rsidRDefault="0039599D" w:rsidP="0025147F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601425" w:rsidRPr="00B0586E" w:rsidRDefault="00601425" w:rsidP="00601425">
      <w:pPr>
        <w:pStyle w:val="Listenabsatz"/>
        <w:spacing w:after="0"/>
        <w:ind w:left="284"/>
        <w:rPr>
          <w:rFonts w:ascii="Times New Roman" w:hAnsi="Times New Roman" w:cs="Times New Roman"/>
          <w:sz w:val="20"/>
          <w:lang w:val="en-US"/>
        </w:rPr>
      </w:pPr>
    </w:p>
    <w:p w:rsidR="003C7417" w:rsidRPr="002177B4" w:rsidRDefault="00495C46" w:rsidP="00601425">
      <w:pPr>
        <w:pStyle w:val="Untertitel"/>
        <w:numPr>
          <w:ilvl w:val="0"/>
          <w:numId w:val="31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>Installation of BFHI</w:t>
      </w:r>
    </w:p>
    <w:p w:rsidR="00720A23" w:rsidRPr="002177B4" w:rsidRDefault="00495C46" w:rsidP="00B228D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3</w:t>
      </w:r>
      <w:r w:rsidR="00B228D8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describe the next steps once the decision was taken to become BFHI-certified. </w:t>
      </w:r>
    </w:p>
    <w:p w:rsidR="003C7417" w:rsidRPr="00B0586E" w:rsidRDefault="003C7417" w:rsidP="003C7417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B24C3B" w:rsidRPr="002177B4" w:rsidRDefault="00495C46" w:rsidP="00B24C3B">
      <w:pPr>
        <w:spacing w:after="0"/>
        <w:rPr>
          <w:rFonts w:ascii="Times New Roman" w:hAnsi="Times New Roman" w:cs="Times New Roman"/>
          <w:szCs w:val="24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ossible follow-up questions</w:t>
      </w:r>
      <w:r w:rsidR="00B24C3B" w:rsidRPr="002177B4">
        <w:rPr>
          <w:rFonts w:ascii="Times New Roman" w:hAnsi="Times New Roman" w:cs="Times New Roman"/>
          <w:szCs w:val="24"/>
          <w:lang w:val="en-US"/>
        </w:rPr>
        <w:t>:</w:t>
      </w:r>
    </w:p>
    <w:p w:rsidR="00495C46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Please further elaborate on persons that were particularly involved in the installation of BFHI. </w:t>
      </w:r>
    </w:p>
    <w:p w:rsidR="00B228D8" w:rsidRPr="002177B4" w:rsidRDefault="00A818D7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Specify your own role in this process.</w:t>
      </w:r>
    </w:p>
    <w:p w:rsidR="00B24C3B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lease describe the distribution of responsibilities.</w:t>
      </w:r>
    </w:p>
    <w:p w:rsidR="00495C46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lease describe available support structures, e.g. additional financial or time resources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495C46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lease asses the effort to prepare bringing BFHI into daily work routines of your maternity unit (for you, for the maternity unit, for mothers)</w:t>
      </w:r>
      <w:r w:rsidR="00A818D7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C7417" w:rsidRPr="00B0586E" w:rsidRDefault="003C7417" w:rsidP="008E4D40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B228D8" w:rsidRPr="00B0586E" w:rsidRDefault="00B228D8" w:rsidP="008E4D40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495C46" w:rsidRPr="002177B4" w:rsidRDefault="00495C46" w:rsidP="00B228D8">
      <w:pPr>
        <w:pStyle w:val="Untertitel"/>
        <w:numPr>
          <w:ilvl w:val="0"/>
          <w:numId w:val="31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>Operation of BFHI</w:t>
      </w:r>
    </w:p>
    <w:p w:rsidR="00B228D8" w:rsidRPr="002177B4" w:rsidRDefault="00495C46" w:rsidP="00495C46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4</w:t>
      </w:r>
      <w:r w:rsidR="00B228D8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describe how BFHI has changed your daily work routines. </w:t>
      </w:r>
    </w:p>
    <w:p w:rsidR="00B228D8" w:rsidRPr="002177B4" w:rsidRDefault="00B228D8" w:rsidP="00B228D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6C2249" w:rsidRPr="002177B4" w:rsidRDefault="00495C46" w:rsidP="00B228D8">
      <w:pPr>
        <w:spacing w:after="0"/>
        <w:rPr>
          <w:rFonts w:ascii="Times New Roman" w:hAnsi="Times New Roman" w:cs="Times New Roman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ossible follow-up questions</w:t>
      </w:r>
      <w:r w:rsidR="006C2249" w:rsidRPr="002177B4">
        <w:rPr>
          <w:rFonts w:ascii="Times New Roman" w:hAnsi="Times New Roman" w:cs="Times New Roman"/>
          <w:lang w:val="en-US"/>
        </w:rPr>
        <w:t>:</w:t>
      </w:r>
    </w:p>
    <w:p w:rsidR="002F0BA8" w:rsidRPr="002177B4" w:rsidRDefault="00495C46" w:rsidP="00B228D8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lastRenderedPageBreak/>
        <w:t>Specify</w:t>
      </w:r>
      <w:r w:rsidR="00B0586E">
        <w:rPr>
          <w:rFonts w:ascii="Times New Roman" w:hAnsi="Times New Roman" w:cs="Times New Roman"/>
          <w:sz w:val="20"/>
          <w:szCs w:val="20"/>
          <w:lang w:val="en-US"/>
        </w:rPr>
        <w:t xml:space="preserve"> / provide examples 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how BFHI requir</w:t>
      </w:r>
      <w:r w:rsidR="002177B4" w:rsidRPr="002177B4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ments become enacted in practice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 xml:space="preserve"> / become implemented in daily work routines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B228D8" w:rsidRPr="002177B4" w:rsidRDefault="00495C46" w:rsidP="00926000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926000">
        <w:rPr>
          <w:rFonts w:ascii="Times New Roman" w:hAnsi="Times New Roman" w:cs="Times New Roman"/>
          <w:sz w:val="20"/>
          <w:szCs w:val="20"/>
          <w:lang w:val="en-US"/>
        </w:rPr>
        <w:t>Describe your own experience with implementing BFHI in daily work routines.</w:t>
      </w:r>
      <w:r w:rsidR="00926000" w:rsidRPr="0092600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495C46" w:rsidRPr="00926000" w:rsidRDefault="00495C46" w:rsidP="00926000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926000">
        <w:rPr>
          <w:rFonts w:ascii="Times New Roman" w:hAnsi="Times New Roman" w:cs="Times New Roman"/>
          <w:sz w:val="20"/>
          <w:szCs w:val="20"/>
          <w:lang w:val="en-US"/>
        </w:rPr>
        <w:t>Describe how your colleagues experience the implementation of BFHI.</w:t>
      </w:r>
    </w:p>
    <w:p w:rsidR="00D94409" w:rsidRPr="00B0586E" w:rsidRDefault="00D94409" w:rsidP="00D24A7C">
      <w:pPr>
        <w:pStyle w:val="Listenabsatz"/>
        <w:spacing w:after="0"/>
        <w:rPr>
          <w:rFonts w:ascii="Times New Roman" w:hAnsi="Times New Roman" w:cs="Times New Roman"/>
          <w:sz w:val="20"/>
          <w:lang w:val="en-US"/>
        </w:rPr>
      </w:pPr>
    </w:p>
    <w:p w:rsidR="00720A23" w:rsidRPr="00B0586E" w:rsidRDefault="00720A23" w:rsidP="00720A23">
      <w:pPr>
        <w:pStyle w:val="Listenabsatz"/>
        <w:spacing w:after="0"/>
        <w:rPr>
          <w:rFonts w:ascii="Times New Roman" w:hAnsi="Times New Roman" w:cs="Times New Roman"/>
          <w:sz w:val="20"/>
          <w:lang w:val="en-US"/>
        </w:rPr>
      </w:pPr>
    </w:p>
    <w:p w:rsidR="00720A23" w:rsidRPr="002177B4" w:rsidRDefault="000378E4" w:rsidP="00601425">
      <w:pPr>
        <w:pStyle w:val="Untertitel"/>
        <w:numPr>
          <w:ilvl w:val="0"/>
          <w:numId w:val="31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Consequences</w:t>
      </w:r>
      <w:r w:rsidR="002177B4" w:rsidRPr="002177B4">
        <w:rPr>
          <w:rFonts w:ascii="Times New Roman" w:hAnsi="Times New Roman" w:cs="Times New Roman"/>
          <w:b/>
          <w:i w:val="0"/>
          <w:color w:val="auto"/>
          <w:lang w:val="en-US"/>
        </w:rPr>
        <w:t xml:space="preserve"> of BFHI</w:t>
      </w:r>
      <w:r>
        <w:rPr>
          <w:rFonts w:ascii="Times New Roman" w:hAnsi="Times New Roman" w:cs="Times New Roman"/>
          <w:b/>
          <w:i w:val="0"/>
          <w:color w:val="auto"/>
          <w:lang w:val="en-US"/>
        </w:rPr>
        <w:t xml:space="preserve"> operation</w:t>
      </w:r>
    </w:p>
    <w:p w:rsidR="00D94409" w:rsidRPr="002177B4" w:rsidRDefault="002177B4" w:rsidP="0064283F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5</w:t>
      </w:r>
      <w:r w:rsidR="0064283F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share your current conclusion with regard to </w:t>
      </w:r>
      <w:r w:rsidR="0092600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he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implementation</w:t>
      </w:r>
      <w:r w:rsidR="00EF1B6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of </w:t>
      </w:r>
      <w:r w:rsidR="00EF1B6D" w:rsidRPr="002177B4">
        <w:rPr>
          <w:rFonts w:ascii="Times New Roman" w:hAnsi="Times New Roman" w:cs="Times New Roman"/>
          <w:b/>
          <w:sz w:val="20"/>
          <w:szCs w:val="20"/>
          <w:lang w:val="en-US"/>
        </w:rPr>
        <w:t>BFHI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D94409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:rsidR="0064283F" w:rsidRPr="002177B4" w:rsidRDefault="002177B4" w:rsidP="0064283F">
      <w:pPr>
        <w:pStyle w:val="Listenabsatz"/>
        <w:numPr>
          <w:ilvl w:val="0"/>
          <w:numId w:val="3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For you as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 xml:space="preserve"> an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employee</w:t>
      </w:r>
      <w:r w:rsidR="00B0586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64283F" w:rsidRPr="002177B4" w:rsidRDefault="002177B4" w:rsidP="0064283F">
      <w:pPr>
        <w:pStyle w:val="Listenabsatz"/>
        <w:numPr>
          <w:ilvl w:val="0"/>
          <w:numId w:val="3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For your daily routines and working together with colleagues</w:t>
      </w:r>
      <w:r w:rsidR="00B0586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F076D" w:rsidRPr="002177B4" w:rsidRDefault="002177B4" w:rsidP="0064283F">
      <w:pPr>
        <w:pStyle w:val="Listenabsatz"/>
        <w:numPr>
          <w:ilvl w:val="0"/>
          <w:numId w:val="33"/>
        </w:num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For mothers and babies</w:t>
      </w:r>
      <w:r w:rsidR="00B0586E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:rsidR="003F076D" w:rsidRPr="00B0586E" w:rsidRDefault="003F076D" w:rsidP="003F076D">
      <w:pPr>
        <w:pStyle w:val="Listenabsatz"/>
        <w:spacing w:after="0"/>
        <w:ind w:left="1080"/>
        <w:rPr>
          <w:rFonts w:ascii="Times New Roman" w:hAnsi="Times New Roman" w:cs="Times New Roman"/>
          <w:sz w:val="20"/>
          <w:lang w:val="en-US"/>
        </w:rPr>
      </w:pPr>
    </w:p>
    <w:p w:rsidR="0064283F" w:rsidRPr="00B0586E" w:rsidRDefault="0064283F" w:rsidP="008C57DB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64283F" w:rsidRPr="002177B4" w:rsidRDefault="000378E4" w:rsidP="00601425">
      <w:pPr>
        <w:pStyle w:val="Untertitel"/>
        <w:numPr>
          <w:ilvl w:val="0"/>
          <w:numId w:val="31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lang w:val="en-US"/>
        </w:rPr>
        <w:t>Reflections on program implementation in hospitals</w:t>
      </w:r>
      <w:bookmarkStart w:id="0" w:name="_GoBack"/>
      <w:bookmarkEnd w:id="0"/>
    </w:p>
    <w:p w:rsidR="0064283F" w:rsidRPr="002177B4" w:rsidRDefault="002177B4" w:rsidP="008C57DB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>Q6</w:t>
      </w:r>
      <w:r w:rsidR="0064283F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Please describe major factors that are crucial for successful implementation of BFHI. </w:t>
      </w:r>
    </w:p>
    <w:p w:rsidR="0064283F" w:rsidRPr="00B0586E" w:rsidRDefault="0064283F" w:rsidP="008C57DB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64283F" w:rsidRPr="002177B4" w:rsidRDefault="002177B4" w:rsidP="0064283F">
      <w:pPr>
        <w:spacing w:after="0"/>
        <w:rPr>
          <w:rFonts w:ascii="Times New Roman" w:hAnsi="Times New Roman" w:cs="Times New Roman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ossible follow-up questions</w:t>
      </w:r>
      <w:r w:rsidR="0064283F" w:rsidRPr="002177B4">
        <w:rPr>
          <w:rFonts w:ascii="Times New Roman" w:hAnsi="Times New Roman" w:cs="Times New Roman"/>
          <w:lang w:val="en-US"/>
        </w:rPr>
        <w:t>:</w:t>
      </w:r>
    </w:p>
    <w:p w:rsidR="002177B4" w:rsidRPr="002177B4" w:rsidRDefault="002177B4" w:rsidP="0064283F">
      <w:pPr>
        <w:pStyle w:val="Listenabsatz"/>
        <w:numPr>
          <w:ilvl w:val="0"/>
          <w:numId w:val="32"/>
        </w:numPr>
        <w:spacing w:after="0"/>
        <w:ind w:left="284" w:hanging="284"/>
        <w:rPr>
          <w:rFonts w:ascii="Times New Roman" w:hAnsi="Times New Roman" w:cs="Times New Roman"/>
          <w:sz w:val="20"/>
          <w:szCs w:val="20"/>
          <w:lang w:val="en-US"/>
        </w:rPr>
      </w:pPr>
      <w:r w:rsidRPr="002177B4">
        <w:rPr>
          <w:rFonts w:ascii="Times New Roman" w:hAnsi="Times New Roman" w:cs="Times New Roman"/>
          <w:sz w:val="20"/>
          <w:szCs w:val="20"/>
          <w:lang w:val="en-US"/>
        </w:rPr>
        <w:t>Please describe how implementation could be</w:t>
      </w:r>
      <w:r w:rsidR="00926000">
        <w:rPr>
          <w:rFonts w:ascii="Times New Roman" w:hAnsi="Times New Roman" w:cs="Times New Roman"/>
          <w:sz w:val="20"/>
          <w:szCs w:val="20"/>
          <w:lang w:val="en-US"/>
        </w:rPr>
        <w:t xml:space="preserve"> optimized / more easily</w:t>
      </w:r>
      <w:r w:rsidRPr="002177B4">
        <w:rPr>
          <w:rFonts w:ascii="Times New Roman" w:hAnsi="Times New Roman" w:cs="Times New Roman"/>
          <w:sz w:val="20"/>
          <w:szCs w:val="20"/>
          <w:lang w:val="en-US"/>
        </w:rPr>
        <w:t xml:space="preserve"> facilitated.</w:t>
      </w:r>
    </w:p>
    <w:p w:rsidR="0064283F" w:rsidRDefault="0064283F" w:rsidP="008C57DB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926000" w:rsidRPr="00926000" w:rsidRDefault="00926000" w:rsidP="008C57DB">
      <w:pPr>
        <w:spacing w:after="0"/>
        <w:rPr>
          <w:rFonts w:ascii="Times New Roman" w:hAnsi="Times New Roman" w:cs="Times New Roman"/>
          <w:b/>
          <w:sz w:val="20"/>
          <w:lang w:val="en-US"/>
        </w:rPr>
      </w:pPr>
      <w:r w:rsidRPr="00926000">
        <w:rPr>
          <w:rFonts w:ascii="Times New Roman" w:hAnsi="Times New Roman" w:cs="Times New Roman"/>
          <w:b/>
          <w:sz w:val="20"/>
          <w:lang w:val="en-US"/>
        </w:rPr>
        <w:t xml:space="preserve">Q7: </w:t>
      </w:r>
      <w:r w:rsidR="00EF1B6D">
        <w:rPr>
          <w:rFonts w:ascii="Times New Roman" w:hAnsi="Times New Roman" w:cs="Times New Roman"/>
          <w:b/>
          <w:sz w:val="20"/>
          <w:lang w:val="en-US"/>
        </w:rPr>
        <w:t xml:space="preserve">Please describe whether </w:t>
      </w:r>
      <w:r w:rsidRPr="00926000">
        <w:rPr>
          <w:rFonts w:ascii="Times New Roman" w:hAnsi="Times New Roman" w:cs="Times New Roman"/>
          <w:b/>
          <w:sz w:val="20"/>
          <w:lang w:val="en-US"/>
        </w:rPr>
        <w:t>your organization ha</w:t>
      </w:r>
      <w:r w:rsidR="00EF1B6D">
        <w:rPr>
          <w:rFonts w:ascii="Times New Roman" w:hAnsi="Times New Roman" w:cs="Times New Roman"/>
          <w:b/>
          <w:sz w:val="20"/>
          <w:lang w:val="en-US"/>
        </w:rPr>
        <w:t>s</w:t>
      </w:r>
      <w:r w:rsidRPr="00926000">
        <w:rPr>
          <w:rFonts w:ascii="Times New Roman" w:hAnsi="Times New Roman" w:cs="Times New Roman"/>
          <w:b/>
          <w:sz w:val="20"/>
          <w:lang w:val="en-US"/>
        </w:rPr>
        <w:t xml:space="preserve"> experience in implementing other, similarly complex programs? </w:t>
      </w:r>
    </w:p>
    <w:p w:rsidR="002177B4" w:rsidRDefault="002177B4" w:rsidP="008C57DB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EF1B6D" w:rsidRPr="00B0586E" w:rsidRDefault="00EF1B6D" w:rsidP="008C57DB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BE50E1" w:rsidRPr="002177B4" w:rsidRDefault="002177B4" w:rsidP="00601425">
      <w:pPr>
        <w:pStyle w:val="Untertitel"/>
        <w:numPr>
          <w:ilvl w:val="0"/>
          <w:numId w:val="0"/>
        </w:numPr>
        <w:spacing w:after="0"/>
        <w:rPr>
          <w:rFonts w:ascii="Times New Roman" w:hAnsi="Times New Roman" w:cs="Times New Roman"/>
          <w:b/>
          <w:i w:val="0"/>
          <w:color w:val="auto"/>
          <w:lang w:val="en-US"/>
        </w:rPr>
      </w:pPr>
      <w:r w:rsidRPr="002177B4">
        <w:rPr>
          <w:rFonts w:ascii="Times New Roman" w:hAnsi="Times New Roman" w:cs="Times New Roman"/>
          <w:b/>
          <w:i w:val="0"/>
          <w:color w:val="auto"/>
          <w:lang w:val="en-US"/>
        </w:rPr>
        <w:t>Closing</w:t>
      </w:r>
    </w:p>
    <w:p w:rsidR="0064283F" w:rsidRPr="002177B4" w:rsidRDefault="00B0586E" w:rsidP="00BE50E1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Q7</w:t>
      </w:r>
      <w:r w:rsidR="00BE50E1" w:rsidRPr="002177B4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="002177B4" w:rsidRPr="002177B4">
        <w:rPr>
          <w:rFonts w:ascii="Times New Roman" w:hAnsi="Times New Roman" w:cs="Times New Roman"/>
          <w:b/>
          <w:sz w:val="20"/>
          <w:szCs w:val="20"/>
          <w:lang w:val="en-US"/>
        </w:rPr>
        <w:t>Do you want to add anything?</w:t>
      </w:r>
    </w:p>
    <w:sectPr w:rsidR="0064283F" w:rsidRPr="002177B4" w:rsidSect="008C57DB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3B09" w:rsidRDefault="00B83B09" w:rsidP="00A7345F">
      <w:pPr>
        <w:spacing w:after="0" w:line="240" w:lineRule="auto"/>
      </w:pPr>
      <w:r>
        <w:separator/>
      </w:r>
    </w:p>
  </w:endnote>
  <w:endnote w:type="continuationSeparator" w:id="0">
    <w:p w:rsidR="00B83B09" w:rsidRDefault="00B83B09" w:rsidP="00A734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1848955"/>
      <w:docPartObj>
        <w:docPartGallery w:val="Page Numbers (Bottom of Page)"/>
        <w:docPartUnique/>
      </w:docPartObj>
    </w:sdtPr>
    <w:sdtEndPr/>
    <w:sdtContent>
      <w:p w:rsidR="00601425" w:rsidRDefault="0060142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78E4" w:rsidRPr="000378E4">
          <w:rPr>
            <w:noProof/>
            <w:lang w:val="de-DE"/>
          </w:rPr>
          <w:t>2</w:t>
        </w:r>
        <w:r>
          <w:fldChar w:fldCharType="end"/>
        </w:r>
      </w:p>
    </w:sdtContent>
  </w:sdt>
  <w:p w:rsidR="00601425" w:rsidRDefault="0060142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3B09" w:rsidRDefault="00B83B09" w:rsidP="00A7345F">
      <w:pPr>
        <w:spacing w:after="0" w:line="240" w:lineRule="auto"/>
      </w:pPr>
      <w:r>
        <w:separator/>
      </w:r>
    </w:p>
  </w:footnote>
  <w:footnote w:type="continuationSeparator" w:id="0">
    <w:p w:rsidR="00B83B09" w:rsidRDefault="00B83B09" w:rsidP="00A734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47824"/>
    <w:multiLevelType w:val="hybridMultilevel"/>
    <w:tmpl w:val="07D25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8A745B"/>
    <w:multiLevelType w:val="hybridMultilevel"/>
    <w:tmpl w:val="30BC160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15843"/>
    <w:multiLevelType w:val="hybridMultilevel"/>
    <w:tmpl w:val="75FA5C04"/>
    <w:lvl w:ilvl="0" w:tplc="0C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760740A"/>
    <w:multiLevelType w:val="hybridMultilevel"/>
    <w:tmpl w:val="22928856"/>
    <w:lvl w:ilvl="0" w:tplc="A38E0EDA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1F4A1D"/>
    <w:multiLevelType w:val="hybridMultilevel"/>
    <w:tmpl w:val="D1D8D06E"/>
    <w:lvl w:ilvl="0" w:tplc="8D348E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456416"/>
    <w:multiLevelType w:val="hybridMultilevel"/>
    <w:tmpl w:val="C1ECFEF8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C715FF1"/>
    <w:multiLevelType w:val="hybridMultilevel"/>
    <w:tmpl w:val="F3800FC8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CE11BC3"/>
    <w:multiLevelType w:val="hybridMultilevel"/>
    <w:tmpl w:val="C89E0D4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DBF59A8"/>
    <w:multiLevelType w:val="hybridMultilevel"/>
    <w:tmpl w:val="ACB41A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9EE4502"/>
    <w:multiLevelType w:val="hybridMultilevel"/>
    <w:tmpl w:val="348C65D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C00F01"/>
    <w:multiLevelType w:val="hybridMultilevel"/>
    <w:tmpl w:val="71FC59B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BFE6160"/>
    <w:multiLevelType w:val="hybridMultilevel"/>
    <w:tmpl w:val="5478F654"/>
    <w:lvl w:ilvl="0" w:tplc="FA1496DE">
      <w:start w:val="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31D21589"/>
    <w:multiLevelType w:val="hybridMultilevel"/>
    <w:tmpl w:val="689EE33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2BD3EE5"/>
    <w:multiLevelType w:val="hybridMultilevel"/>
    <w:tmpl w:val="E33288B6"/>
    <w:lvl w:ilvl="0" w:tplc="63843ABE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</w:rPr>
    </w:lvl>
    <w:lvl w:ilvl="1" w:tplc="0C070019" w:tentative="1">
      <w:start w:val="1"/>
      <w:numFmt w:val="lowerLetter"/>
      <w:lvlText w:val="%2."/>
      <w:lvlJc w:val="left"/>
      <w:pPr>
        <w:ind w:left="1800" w:hanging="360"/>
      </w:pPr>
    </w:lvl>
    <w:lvl w:ilvl="2" w:tplc="0C07001B" w:tentative="1">
      <w:start w:val="1"/>
      <w:numFmt w:val="lowerRoman"/>
      <w:lvlText w:val="%3."/>
      <w:lvlJc w:val="right"/>
      <w:pPr>
        <w:ind w:left="2520" w:hanging="180"/>
      </w:pPr>
    </w:lvl>
    <w:lvl w:ilvl="3" w:tplc="0C07000F" w:tentative="1">
      <w:start w:val="1"/>
      <w:numFmt w:val="decimal"/>
      <w:lvlText w:val="%4."/>
      <w:lvlJc w:val="left"/>
      <w:pPr>
        <w:ind w:left="3240" w:hanging="360"/>
      </w:pPr>
    </w:lvl>
    <w:lvl w:ilvl="4" w:tplc="0C070019" w:tentative="1">
      <w:start w:val="1"/>
      <w:numFmt w:val="lowerLetter"/>
      <w:lvlText w:val="%5."/>
      <w:lvlJc w:val="left"/>
      <w:pPr>
        <w:ind w:left="3960" w:hanging="360"/>
      </w:pPr>
    </w:lvl>
    <w:lvl w:ilvl="5" w:tplc="0C07001B" w:tentative="1">
      <w:start w:val="1"/>
      <w:numFmt w:val="lowerRoman"/>
      <w:lvlText w:val="%6."/>
      <w:lvlJc w:val="right"/>
      <w:pPr>
        <w:ind w:left="4680" w:hanging="180"/>
      </w:pPr>
    </w:lvl>
    <w:lvl w:ilvl="6" w:tplc="0C07000F" w:tentative="1">
      <w:start w:val="1"/>
      <w:numFmt w:val="decimal"/>
      <w:lvlText w:val="%7."/>
      <w:lvlJc w:val="left"/>
      <w:pPr>
        <w:ind w:left="5400" w:hanging="360"/>
      </w:pPr>
    </w:lvl>
    <w:lvl w:ilvl="7" w:tplc="0C070019" w:tentative="1">
      <w:start w:val="1"/>
      <w:numFmt w:val="lowerLetter"/>
      <w:lvlText w:val="%8."/>
      <w:lvlJc w:val="left"/>
      <w:pPr>
        <w:ind w:left="6120" w:hanging="360"/>
      </w:pPr>
    </w:lvl>
    <w:lvl w:ilvl="8" w:tplc="0C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FC475B7"/>
    <w:multiLevelType w:val="hybridMultilevel"/>
    <w:tmpl w:val="A2DEA24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9D0B70"/>
    <w:multiLevelType w:val="hybridMultilevel"/>
    <w:tmpl w:val="E68E6A38"/>
    <w:lvl w:ilvl="0" w:tplc="0C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>
    <w:nsid w:val="514765A6"/>
    <w:multiLevelType w:val="hybridMultilevel"/>
    <w:tmpl w:val="C89E0D48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FD0647"/>
    <w:multiLevelType w:val="hybridMultilevel"/>
    <w:tmpl w:val="F342AE0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057024"/>
    <w:multiLevelType w:val="hybridMultilevel"/>
    <w:tmpl w:val="8DC8C778"/>
    <w:lvl w:ilvl="0" w:tplc="2BFA9174">
      <w:numFmt w:val="bullet"/>
      <w:lvlText w:val=""/>
      <w:lvlJc w:val="left"/>
      <w:pPr>
        <w:ind w:left="36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5C987D08"/>
    <w:multiLevelType w:val="hybridMultilevel"/>
    <w:tmpl w:val="DA14C0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E715490"/>
    <w:multiLevelType w:val="hybridMultilevel"/>
    <w:tmpl w:val="F3F0C0A8"/>
    <w:lvl w:ilvl="0" w:tplc="D8F8652A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F0C0D09"/>
    <w:multiLevelType w:val="hybridMultilevel"/>
    <w:tmpl w:val="31ACF21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61000FA0"/>
    <w:multiLevelType w:val="hybridMultilevel"/>
    <w:tmpl w:val="D1D8D06E"/>
    <w:lvl w:ilvl="0" w:tplc="8D348E9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E64E9E"/>
    <w:multiLevelType w:val="hybridMultilevel"/>
    <w:tmpl w:val="89CCBF84"/>
    <w:lvl w:ilvl="0" w:tplc="0C07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51242AB"/>
    <w:multiLevelType w:val="hybridMultilevel"/>
    <w:tmpl w:val="60BA3A3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4128C3"/>
    <w:multiLevelType w:val="hybridMultilevel"/>
    <w:tmpl w:val="DD6E768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16338B7"/>
    <w:multiLevelType w:val="hybridMultilevel"/>
    <w:tmpl w:val="520E75DA"/>
    <w:lvl w:ilvl="0" w:tplc="DF92A2B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1A04E1C"/>
    <w:multiLevelType w:val="hybridMultilevel"/>
    <w:tmpl w:val="8250A57A"/>
    <w:lvl w:ilvl="0" w:tplc="8D348E9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71D67C7E"/>
    <w:multiLevelType w:val="hybridMultilevel"/>
    <w:tmpl w:val="903CEC6C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24B0A6C"/>
    <w:multiLevelType w:val="hybridMultilevel"/>
    <w:tmpl w:val="1DEEAE9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2806428"/>
    <w:multiLevelType w:val="hybridMultilevel"/>
    <w:tmpl w:val="8208D994"/>
    <w:lvl w:ilvl="0" w:tplc="D8F8652A">
      <w:start w:val="5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>
    <w:nsid w:val="783963EB"/>
    <w:multiLevelType w:val="hybridMultilevel"/>
    <w:tmpl w:val="30768FD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78F06FD2"/>
    <w:multiLevelType w:val="hybridMultilevel"/>
    <w:tmpl w:val="5746723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5"/>
  </w:num>
  <w:num w:numId="3">
    <w:abstractNumId w:val="29"/>
  </w:num>
  <w:num w:numId="4">
    <w:abstractNumId w:val="24"/>
  </w:num>
  <w:num w:numId="5">
    <w:abstractNumId w:val="32"/>
  </w:num>
  <w:num w:numId="6">
    <w:abstractNumId w:val="10"/>
  </w:num>
  <w:num w:numId="7">
    <w:abstractNumId w:val="17"/>
  </w:num>
  <w:num w:numId="8">
    <w:abstractNumId w:val="6"/>
  </w:num>
  <w:num w:numId="9">
    <w:abstractNumId w:val="9"/>
  </w:num>
  <w:num w:numId="10">
    <w:abstractNumId w:val="28"/>
  </w:num>
  <w:num w:numId="11">
    <w:abstractNumId w:val="25"/>
  </w:num>
  <w:num w:numId="12">
    <w:abstractNumId w:val="1"/>
  </w:num>
  <w:num w:numId="13">
    <w:abstractNumId w:val="26"/>
  </w:num>
  <w:num w:numId="14">
    <w:abstractNumId w:val="3"/>
  </w:num>
  <w:num w:numId="15">
    <w:abstractNumId w:val="19"/>
  </w:num>
  <w:num w:numId="16">
    <w:abstractNumId w:val="16"/>
  </w:num>
  <w:num w:numId="17">
    <w:abstractNumId w:val="7"/>
  </w:num>
  <w:num w:numId="18">
    <w:abstractNumId w:val="11"/>
  </w:num>
  <w:num w:numId="19">
    <w:abstractNumId w:val="23"/>
  </w:num>
  <w:num w:numId="20">
    <w:abstractNumId w:val="13"/>
  </w:num>
  <w:num w:numId="21">
    <w:abstractNumId w:val="5"/>
  </w:num>
  <w:num w:numId="22">
    <w:abstractNumId w:val="18"/>
  </w:num>
  <w:num w:numId="23">
    <w:abstractNumId w:val="14"/>
  </w:num>
  <w:num w:numId="24">
    <w:abstractNumId w:val="31"/>
  </w:num>
  <w:num w:numId="25">
    <w:abstractNumId w:val="21"/>
  </w:num>
  <w:num w:numId="26">
    <w:abstractNumId w:val="8"/>
  </w:num>
  <w:num w:numId="27">
    <w:abstractNumId w:val="0"/>
  </w:num>
  <w:num w:numId="28">
    <w:abstractNumId w:val="22"/>
  </w:num>
  <w:num w:numId="29">
    <w:abstractNumId w:val="4"/>
  </w:num>
  <w:num w:numId="30">
    <w:abstractNumId w:val="30"/>
  </w:num>
  <w:num w:numId="31">
    <w:abstractNumId w:val="27"/>
  </w:num>
  <w:num w:numId="32">
    <w:abstractNumId w:val="20"/>
  </w:num>
  <w:num w:numId="3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920"/>
    <w:rsid w:val="0003125C"/>
    <w:rsid w:val="000366EA"/>
    <w:rsid w:val="000378E4"/>
    <w:rsid w:val="0004446F"/>
    <w:rsid w:val="000607D9"/>
    <w:rsid w:val="00082AF8"/>
    <w:rsid w:val="000D4C6E"/>
    <w:rsid w:val="000F6AE3"/>
    <w:rsid w:val="00105801"/>
    <w:rsid w:val="00113C6E"/>
    <w:rsid w:val="00164C9C"/>
    <w:rsid w:val="00175C8B"/>
    <w:rsid w:val="001935E1"/>
    <w:rsid w:val="001A505E"/>
    <w:rsid w:val="001A781D"/>
    <w:rsid w:val="001D4670"/>
    <w:rsid w:val="001E18DD"/>
    <w:rsid w:val="001E3B55"/>
    <w:rsid w:val="001F73B3"/>
    <w:rsid w:val="002177B4"/>
    <w:rsid w:val="00235C9E"/>
    <w:rsid w:val="0025147F"/>
    <w:rsid w:val="00252F70"/>
    <w:rsid w:val="00255942"/>
    <w:rsid w:val="0026312A"/>
    <w:rsid w:val="00267F45"/>
    <w:rsid w:val="002C3A6F"/>
    <w:rsid w:val="002C62D5"/>
    <w:rsid w:val="002C7AA7"/>
    <w:rsid w:val="002E66EB"/>
    <w:rsid w:val="002F0BA8"/>
    <w:rsid w:val="002F1B6C"/>
    <w:rsid w:val="003354B3"/>
    <w:rsid w:val="00361438"/>
    <w:rsid w:val="00377527"/>
    <w:rsid w:val="0039497B"/>
    <w:rsid w:val="0039599D"/>
    <w:rsid w:val="003C7417"/>
    <w:rsid w:val="003F076D"/>
    <w:rsid w:val="00495C46"/>
    <w:rsid w:val="004B4A16"/>
    <w:rsid w:val="005103B1"/>
    <w:rsid w:val="005A4DBF"/>
    <w:rsid w:val="005A685A"/>
    <w:rsid w:val="005B7E97"/>
    <w:rsid w:val="005E16B9"/>
    <w:rsid w:val="00600C63"/>
    <w:rsid w:val="00601425"/>
    <w:rsid w:val="006246E6"/>
    <w:rsid w:val="006337D8"/>
    <w:rsid w:val="0064283F"/>
    <w:rsid w:val="006705F9"/>
    <w:rsid w:val="006758C5"/>
    <w:rsid w:val="006C2249"/>
    <w:rsid w:val="006C7932"/>
    <w:rsid w:val="006E2354"/>
    <w:rsid w:val="006E4F72"/>
    <w:rsid w:val="006F3B63"/>
    <w:rsid w:val="00707010"/>
    <w:rsid w:val="00720A23"/>
    <w:rsid w:val="00767608"/>
    <w:rsid w:val="00770D46"/>
    <w:rsid w:val="00776BE0"/>
    <w:rsid w:val="007F7512"/>
    <w:rsid w:val="008013C1"/>
    <w:rsid w:val="00872D7C"/>
    <w:rsid w:val="008C2E87"/>
    <w:rsid w:val="008C57DB"/>
    <w:rsid w:val="008D1D00"/>
    <w:rsid w:val="008E4D40"/>
    <w:rsid w:val="00926000"/>
    <w:rsid w:val="009332F9"/>
    <w:rsid w:val="009367BF"/>
    <w:rsid w:val="0095223A"/>
    <w:rsid w:val="009627B1"/>
    <w:rsid w:val="00977473"/>
    <w:rsid w:val="0097764B"/>
    <w:rsid w:val="009808AC"/>
    <w:rsid w:val="0098113E"/>
    <w:rsid w:val="00991D16"/>
    <w:rsid w:val="009A7F95"/>
    <w:rsid w:val="009E6647"/>
    <w:rsid w:val="00A04556"/>
    <w:rsid w:val="00A175AF"/>
    <w:rsid w:val="00A40EE3"/>
    <w:rsid w:val="00A7345F"/>
    <w:rsid w:val="00A818D7"/>
    <w:rsid w:val="00AB799C"/>
    <w:rsid w:val="00B0586E"/>
    <w:rsid w:val="00B228D8"/>
    <w:rsid w:val="00B24C3B"/>
    <w:rsid w:val="00B83B09"/>
    <w:rsid w:val="00B96703"/>
    <w:rsid w:val="00B97968"/>
    <w:rsid w:val="00BC4AC1"/>
    <w:rsid w:val="00BC4E6E"/>
    <w:rsid w:val="00BC703A"/>
    <w:rsid w:val="00BE1496"/>
    <w:rsid w:val="00BE50E1"/>
    <w:rsid w:val="00BF486F"/>
    <w:rsid w:val="00C06E6B"/>
    <w:rsid w:val="00C07CBC"/>
    <w:rsid w:val="00C23E4E"/>
    <w:rsid w:val="00C30544"/>
    <w:rsid w:val="00C4291E"/>
    <w:rsid w:val="00C47C82"/>
    <w:rsid w:val="00C64AA8"/>
    <w:rsid w:val="00CA0999"/>
    <w:rsid w:val="00CA6CBA"/>
    <w:rsid w:val="00D11BB4"/>
    <w:rsid w:val="00D14690"/>
    <w:rsid w:val="00D24A7C"/>
    <w:rsid w:val="00D444E9"/>
    <w:rsid w:val="00D93E1E"/>
    <w:rsid w:val="00D94409"/>
    <w:rsid w:val="00DA7724"/>
    <w:rsid w:val="00DB6F84"/>
    <w:rsid w:val="00DC3CF2"/>
    <w:rsid w:val="00DD62C5"/>
    <w:rsid w:val="00E13B70"/>
    <w:rsid w:val="00E25574"/>
    <w:rsid w:val="00E44920"/>
    <w:rsid w:val="00E6782D"/>
    <w:rsid w:val="00E85100"/>
    <w:rsid w:val="00ED3001"/>
    <w:rsid w:val="00EE52AD"/>
    <w:rsid w:val="00EF036F"/>
    <w:rsid w:val="00EF1B6D"/>
    <w:rsid w:val="00F24195"/>
    <w:rsid w:val="00F7395D"/>
    <w:rsid w:val="00F8376E"/>
    <w:rsid w:val="00FC0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14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14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6E6B"/>
    <w:pPr>
      <w:ind w:left="720"/>
      <w:contextualSpacing/>
    </w:pPr>
  </w:style>
  <w:style w:type="table" w:styleId="Tabellenraster">
    <w:name w:val="Table Grid"/>
    <w:basedOn w:val="NormaleTabelle"/>
    <w:uiPriority w:val="59"/>
    <w:rsid w:val="001F7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4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4C9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7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75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75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75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75A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73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345F"/>
  </w:style>
  <w:style w:type="paragraph" w:styleId="Fuzeile">
    <w:name w:val="footer"/>
    <w:basedOn w:val="Standard"/>
    <w:link w:val="FuzeileZchn"/>
    <w:uiPriority w:val="99"/>
    <w:unhideWhenUsed/>
    <w:rsid w:val="00A73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345F"/>
  </w:style>
  <w:style w:type="character" w:customStyle="1" w:styleId="berschrift1Zchn">
    <w:name w:val="Überschrift 1 Zchn"/>
    <w:basedOn w:val="Absatz-Standardschriftart"/>
    <w:link w:val="berschrift1"/>
    <w:uiPriority w:val="9"/>
    <w:rsid w:val="003614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14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14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14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6143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143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6E6B"/>
    <w:pPr>
      <w:ind w:left="720"/>
      <w:contextualSpacing/>
    </w:pPr>
  </w:style>
  <w:style w:type="table" w:styleId="Tabellenraster">
    <w:name w:val="Table Grid"/>
    <w:basedOn w:val="NormaleTabelle"/>
    <w:uiPriority w:val="59"/>
    <w:rsid w:val="001F7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64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64C9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175A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175A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175A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175A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175AF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73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7345F"/>
  </w:style>
  <w:style w:type="paragraph" w:styleId="Fuzeile">
    <w:name w:val="footer"/>
    <w:basedOn w:val="Standard"/>
    <w:link w:val="FuzeileZchn"/>
    <w:uiPriority w:val="99"/>
    <w:unhideWhenUsed/>
    <w:rsid w:val="00A734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7345F"/>
  </w:style>
  <w:style w:type="character" w:customStyle="1" w:styleId="berschrift1Zchn">
    <w:name w:val="Überschrift 1 Zchn"/>
    <w:basedOn w:val="Absatz-Standardschriftart"/>
    <w:link w:val="berschrift1"/>
    <w:uiPriority w:val="9"/>
    <w:rsid w:val="0036143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143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143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143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44F290-5889-48AF-BF83-1595FC83C9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4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dwig Boltzmann Institut fÃ¼r HPR</Company>
  <LinksUpToDate>false</LinksUpToDate>
  <CharactersWithSpaces>3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t Benjamin</dc:creator>
  <cp:lastModifiedBy>Wieczorek Christina</cp:lastModifiedBy>
  <cp:revision>3</cp:revision>
  <cp:lastPrinted>2013-07-31T09:01:00Z</cp:lastPrinted>
  <dcterms:created xsi:type="dcterms:W3CDTF">2016-02-12T11:44:00Z</dcterms:created>
  <dcterms:modified xsi:type="dcterms:W3CDTF">2016-02-12T11:51:00Z</dcterms:modified>
</cp:coreProperties>
</file>